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552C1" w14:textId="7AEC901D" w:rsidR="001D6450" w:rsidRPr="005F421A" w:rsidRDefault="001D6450" w:rsidP="001D6450">
      <w:pPr>
        <w:spacing w:after="160" w:line="480" w:lineRule="auto"/>
        <w:jc w:val="both"/>
        <w:rPr>
          <w:lang w:val="en-US"/>
        </w:rPr>
      </w:pPr>
      <w:r w:rsidRPr="002D4160">
        <w:rPr>
          <w:b/>
          <w:lang w:val="en-US"/>
        </w:rPr>
        <w:t xml:space="preserve">Supplementary Table </w:t>
      </w:r>
      <w:r w:rsidR="002D4160" w:rsidRPr="002D4160">
        <w:rPr>
          <w:b/>
          <w:lang w:val="en-US"/>
        </w:rPr>
        <w:t>S</w:t>
      </w:r>
      <w:r w:rsidR="000725B6">
        <w:rPr>
          <w:b/>
          <w:lang w:val="en-US"/>
        </w:rPr>
        <w:t>16</w:t>
      </w:r>
      <w:r w:rsidRPr="005F421A">
        <w:rPr>
          <w:b/>
          <w:lang w:val="en-US"/>
        </w:rPr>
        <w:t>.</w:t>
      </w:r>
      <w:r w:rsidRPr="005F421A">
        <w:rPr>
          <w:lang w:val="en-US"/>
        </w:rPr>
        <w:t xml:space="preserve"> Association between high physical exertion</w:t>
      </w:r>
      <w:r>
        <w:rPr>
          <w:lang w:val="en-US"/>
        </w:rPr>
        <w:t xml:space="preserve"> </w:t>
      </w:r>
      <w:r w:rsidRPr="005F421A">
        <w:rPr>
          <w:lang w:val="en-US"/>
        </w:rPr>
        <w:t>and addictive behaviors (odds ratios (ORs), 95% confidence intervals, CI).</w:t>
      </w:r>
    </w:p>
    <w:tbl>
      <w:tblPr>
        <w:tblW w:w="14877" w:type="dxa"/>
        <w:tblLook w:val="04A0" w:firstRow="1" w:lastRow="0" w:firstColumn="1" w:lastColumn="0" w:noHBand="0" w:noVBand="1"/>
      </w:tblPr>
      <w:tblGrid>
        <w:gridCol w:w="6096"/>
        <w:gridCol w:w="1636"/>
        <w:gridCol w:w="2210"/>
        <w:gridCol w:w="1843"/>
        <w:gridCol w:w="3092"/>
      </w:tblGrid>
      <w:tr w:rsidR="001D6450" w:rsidRPr="005F421A" w14:paraId="779E38FE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80BE" w14:textId="77777777" w:rsidR="001D6450" w:rsidRPr="005F421A" w:rsidRDefault="001D6450" w:rsidP="00151A20">
            <w:pPr>
              <w:rPr>
                <w:lang w:val="en-US"/>
              </w:rPr>
            </w:pPr>
            <w:bookmarkStart w:id="0" w:name="_Hlk69756569"/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BCF91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6BFA6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Unadjusted mod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1235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Fully-adjusted model*</w:t>
            </w:r>
          </w:p>
        </w:tc>
      </w:tr>
      <w:tr w:rsidR="001D6450" w:rsidRPr="005F421A" w14:paraId="453EAA83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5BE4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Addictive behavior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F7CC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108E7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F5DD0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</w:tr>
      <w:tr w:rsidR="001D6450" w:rsidRPr="005F421A" w14:paraId="11BF7E2E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350A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Tobacco u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851E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AA7E" w14:textId="77777777" w:rsidR="001D6450" w:rsidRPr="005F421A" w:rsidRDefault="001D6450" w:rsidP="00151A20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480A" w14:textId="77777777" w:rsidR="001D6450" w:rsidRPr="005F421A" w:rsidRDefault="001D6450" w:rsidP="00151A20">
            <w:pPr>
              <w:rPr>
                <w:lang w:val="en-US"/>
              </w:rPr>
            </w:pPr>
          </w:p>
        </w:tc>
      </w:tr>
      <w:tr w:rsidR="001D6450" w:rsidRPr="005F421A" w14:paraId="24AC9809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5651" w14:textId="77777777" w:rsidR="001D6450" w:rsidRPr="005F421A" w:rsidRDefault="001D6450" w:rsidP="00151A20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Relapse of tobacco use among ex-smokers at basel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56B1" w14:textId="77777777" w:rsidR="001D6450" w:rsidRPr="005F421A" w:rsidRDefault="001D6450" w:rsidP="00151A20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0,91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821E" w14:textId="77777777" w:rsidR="001D6450" w:rsidRPr="005F421A" w:rsidRDefault="001D6450" w:rsidP="00151A20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8D1E" w14:textId="77777777" w:rsidR="001D6450" w:rsidRPr="005F421A" w:rsidRDefault="001D6450" w:rsidP="00151A20">
            <w:pPr>
              <w:rPr>
                <w:lang w:val="en-US"/>
              </w:rPr>
            </w:pPr>
          </w:p>
        </w:tc>
      </w:tr>
      <w:tr w:rsidR="00E07754" w:rsidRPr="005F421A" w14:paraId="5929A131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4679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No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216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5,218 (81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0D52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FFFE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E07754" w:rsidRPr="005F421A" w14:paraId="04D9C727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C0A0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Y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7C36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698 (18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0567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1.37 (1.29-1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F579" w14:textId="77777777" w:rsidR="00E07754" w:rsidRPr="005F421A" w:rsidRDefault="00EB1749" w:rsidP="00E07754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12 (1.01-1.23)</w:t>
            </w:r>
          </w:p>
        </w:tc>
      </w:tr>
      <w:tr w:rsidR="00E07754" w:rsidRPr="005F421A" w14:paraId="4ED45B53" w14:textId="77777777" w:rsidTr="001F656A">
        <w:trPr>
          <w:gridAfter w:val="1"/>
          <w:wAfter w:w="3092" w:type="dxa"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CC62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86D4" w14:textId="77777777" w:rsidR="00E07754" w:rsidRPr="005F421A" w:rsidRDefault="00E07754" w:rsidP="00E07754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488B" w14:textId="77777777" w:rsidR="00E07754" w:rsidRPr="005F421A" w:rsidRDefault="00E07754" w:rsidP="00E07754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F6A0" w14:textId="77777777" w:rsidR="00E07754" w:rsidRPr="005F421A" w:rsidRDefault="00E07754" w:rsidP="00E07754">
            <w:pPr>
              <w:rPr>
                <w:lang w:val="en-US"/>
              </w:rPr>
            </w:pPr>
          </w:p>
        </w:tc>
      </w:tr>
      <w:tr w:rsidR="00E07754" w:rsidRPr="005F421A" w14:paraId="7C82B665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5B17" w14:textId="77777777" w:rsidR="00E07754" w:rsidRPr="005F421A" w:rsidRDefault="00E07754" w:rsidP="00E07754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Changing status among current smokers at basel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5653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0,07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73D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E3E" w14:textId="77777777" w:rsidR="00E07754" w:rsidRPr="005F421A" w:rsidRDefault="00E07754" w:rsidP="00E07754">
            <w:pPr>
              <w:rPr>
                <w:lang w:val="en-US"/>
              </w:rPr>
            </w:pPr>
          </w:p>
        </w:tc>
      </w:tr>
      <w:tr w:rsidR="00E07754" w:rsidRPr="005F421A" w14:paraId="09ED966B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3189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Ex-smoke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D87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787 (28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85D5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024A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E07754" w:rsidRPr="005F421A" w14:paraId="52CCDE69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4FEC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urrent light smoke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14C2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8,406 (41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4326B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1.54 (1.43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EE17A" w14:textId="77777777" w:rsidR="00E07754" w:rsidRPr="005F421A" w:rsidRDefault="00EB1749" w:rsidP="00E07754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19 (1.10-1.29)</w:t>
            </w:r>
          </w:p>
        </w:tc>
      </w:tr>
      <w:tr w:rsidR="00E07754" w:rsidRPr="005F421A" w14:paraId="3BC80CE6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ADD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urrent moderate Smoke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E629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4,751 (23.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7D60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2.14 (1.97-2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7947B" w14:textId="77777777" w:rsidR="00E07754" w:rsidRPr="005F421A" w:rsidRDefault="00EB1749" w:rsidP="00E07754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32 (1.21-1.44)</w:t>
            </w:r>
          </w:p>
        </w:tc>
      </w:tr>
      <w:tr w:rsidR="00E07754" w:rsidRPr="005F421A" w14:paraId="11D54398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A1B5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urrent heavy smoke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618B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,134 (5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BB3A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2.47 (2.17-2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4A6F0" w14:textId="77777777" w:rsidR="00E07754" w:rsidRPr="005F421A" w:rsidRDefault="00EB1749" w:rsidP="00E07754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49 (1.29-1.72)</w:t>
            </w:r>
          </w:p>
        </w:tc>
      </w:tr>
      <w:tr w:rsidR="00E07754" w:rsidRPr="005F421A" w14:paraId="49C53432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E22E" w14:textId="77777777" w:rsidR="00E07754" w:rsidRPr="005F421A" w:rsidRDefault="00E07754" w:rsidP="00E07754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P-tren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CEE3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B94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50B0" w14:textId="77777777" w:rsidR="00E07754" w:rsidRPr="005F421A" w:rsidRDefault="00E07754" w:rsidP="00E07754">
            <w:pPr>
              <w:rPr>
                <w:lang w:val="en-US"/>
              </w:rPr>
            </w:pPr>
          </w:p>
        </w:tc>
      </w:tr>
      <w:tr w:rsidR="00E07754" w:rsidRPr="005F421A" w14:paraId="4466212E" w14:textId="77777777" w:rsidTr="001F656A">
        <w:trPr>
          <w:gridAfter w:val="1"/>
          <w:wAfter w:w="3092" w:type="dxa"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4E36" w14:textId="77777777" w:rsidR="00E07754" w:rsidRPr="005F421A" w:rsidRDefault="00E07754" w:rsidP="00E07754">
            <w:pPr>
              <w:rPr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49C" w14:textId="77777777" w:rsidR="00E07754" w:rsidRPr="005F421A" w:rsidRDefault="00E07754" w:rsidP="00E07754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EA17" w14:textId="77777777" w:rsidR="00E07754" w:rsidRPr="005F421A" w:rsidRDefault="00E07754" w:rsidP="00E07754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0E5" w14:textId="77777777" w:rsidR="00E07754" w:rsidRPr="005F421A" w:rsidRDefault="00E07754" w:rsidP="00E07754">
            <w:pPr>
              <w:rPr>
                <w:lang w:val="en-US"/>
              </w:rPr>
            </w:pPr>
          </w:p>
        </w:tc>
      </w:tr>
      <w:tr w:rsidR="00E07754" w:rsidRPr="005F421A" w14:paraId="58FA50B0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C033" w14:textId="77777777" w:rsidR="00E07754" w:rsidRPr="005F421A" w:rsidRDefault="00E07754" w:rsidP="00E07754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Changing status among ever-smokers at basel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9E1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0,99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CCE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79ED" w14:textId="77777777" w:rsidR="00E07754" w:rsidRPr="005F421A" w:rsidRDefault="00E07754" w:rsidP="00E07754">
            <w:pPr>
              <w:rPr>
                <w:lang w:val="en-US"/>
              </w:rPr>
            </w:pPr>
          </w:p>
        </w:tc>
      </w:tr>
      <w:tr w:rsidR="00E07754" w:rsidRPr="005F421A" w14:paraId="652725FF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56BE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Smoker at baseline and remained smoker at follow-up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7298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4,291 (28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F434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792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E07754" w:rsidRPr="005F421A" w14:paraId="2E84C818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9D0D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Smoker at baseline and stopped at follow-up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768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787 (11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7F6E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0.56 (0.52-0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5D9B" w14:textId="77777777" w:rsidR="00E07754" w:rsidRPr="005F421A" w:rsidRDefault="00EB1749" w:rsidP="00E07754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79 (0.74-0.85)</w:t>
            </w:r>
          </w:p>
        </w:tc>
      </w:tr>
      <w:tr w:rsidR="00E07754" w:rsidRPr="005F421A" w14:paraId="7E59289F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10D1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Ex-smoker at baseline and stopped at follow-up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26F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5,218 (49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345D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0.60 (0.58-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BE09" w14:textId="77777777" w:rsidR="00E07754" w:rsidRPr="005F421A" w:rsidRDefault="00EB1749" w:rsidP="00E07754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88 (0.84-0.93)</w:t>
            </w:r>
          </w:p>
        </w:tc>
      </w:tr>
      <w:tr w:rsidR="00E07754" w:rsidRPr="005F421A" w14:paraId="17A584EB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554C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Ex-smoker at baseline and started smoking at follow-up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1010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698 (11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E0C48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0.83 (0.78-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F129" w14:textId="77777777" w:rsidR="00E07754" w:rsidRPr="005F421A" w:rsidRDefault="00EB1749" w:rsidP="00E0775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 (0.90-1.03)</w:t>
            </w:r>
          </w:p>
        </w:tc>
      </w:tr>
      <w:tr w:rsidR="00E07754" w:rsidRPr="005F421A" w14:paraId="4DAA9991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E8BD" w14:textId="77777777" w:rsidR="00E07754" w:rsidRPr="005F421A" w:rsidRDefault="00E07754" w:rsidP="00E07754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P-tren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6B6F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3D1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789B" w14:textId="77777777" w:rsidR="00E07754" w:rsidRPr="005F421A" w:rsidRDefault="00E07754" w:rsidP="00E07754">
            <w:pPr>
              <w:rPr>
                <w:lang w:val="en-US"/>
              </w:rPr>
            </w:pPr>
          </w:p>
        </w:tc>
      </w:tr>
      <w:tr w:rsidR="00E07754" w:rsidRPr="005F421A" w14:paraId="1F8C6B64" w14:textId="77777777" w:rsidTr="001F656A">
        <w:trPr>
          <w:gridAfter w:val="1"/>
          <w:wAfter w:w="3092" w:type="dxa"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21F8D" w14:textId="77777777" w:rsidR="00E07754" w:rsidRPr="005F421A" w:rsidRDefault="00E07754" w:rsidP="00E07754">
            <w:pPr>
              <w:rPr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2FD4" w14:textId="77777777" w:rsidR="00E07754" w:rsidRPr="005F421A" w:rsidRDefault="00E07754" w:rsidP="00E07754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960F" w14:textId="77777777" w:rsidR="00E07754" w:rsidRPr="005F421A" w:rsidRDefault="00E07754" w:rsidP="00E07754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8035" w14:textId="77777777" w:rsidR="00E07754" w:rsidRPr="005F421A" w:rsidRDefault="00E07754" w:rsidP="00E07754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</w:tr>
      <w:tr w:rsidR="00E07754" w:rsidRPr="005F421A" w14:paraId="2D1F6DA4" w14:textId="77777777" w:rsidTr="001F656A">
        <w:trPr>
          <w:gridAfter w:val="1"/>
          <w:wAfter w:w="3092" w:type="dxa"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91CC" w14:textId="77777777" w:rsidR="00E07754" w:rsidRPr="005F421A" w:rsidRDefault="00E07754" w:rsidP="00E07754">
            <w:pPr>
              <w:rPr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4155" w14:textId="77777777" w:rsidR="00E07754" w:rsidRPr="005F421A" w:rsidRDefault="00E07754" w:rsidP="00E07754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4E3D" w14:textId="77777777" w:rsidR="00E07754" w:rsidRPr="005F421A" w:rsidRDefault="00E07754" w:rsidP="00E07754">
            <w:pPr>
              <w:rPr>
                <w:lang w:val="en-US"/>
              </w:rPr>
            </w:pPr>
            <w:r w:rsidRPr="005F421A">
              <w:rPr>
                <w:b/>
                <w:bCs/>
                <w:i/>
                <w:iCs/>
                <w:color w:val="000000"/>
                <w:lang w:val="en-US"/>
              </w:rPr>
              <w:t xml:space="preserve">ß </w:t>
            </w:r>
            <w:r w:rsidRPr="005F421A">
              <w:rPr>
                <w:b/>
                <w:bCs/>
                <w:color w:val="000000"/>
                <w:lang w:val="en-US"/>
              </w:rPr>
              <w:t>(95%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7DBC" w14:textId="77777777" w:rsidR="00E07754" w:rsidRPr="005F421A" w:rsidRDefault="00E07754" w:rsidP="00E07754">
            <w:pPr>
              <w:rPr>
                <w:lang w:val="en-US"/>
              </w:rPr>
            </w:pPr>
            <w:r w:rsidRPr="005F421A">
              <w:rPr>
                <w:b/>
                <w:bCs/>
                <w:i/>
                <w:iCs/>
                <w:color w:val="000000"/>
                <w:lang w:val="en-US"/>
              </w:rPr>
              <w:t xml:space="preserve">ß </w:t>
            </w:r>
            <w:r w:rsidRPr="005F421A">
              <w:rPr>
                <w:b/>
                <w:bCs/>
                <w:color w:val="000000"/>
                <w:lang w:val="en-US"/>
              </w:rPr>
              <w:t>(95%CI)</w:t>
            </w:r>
          </w:p>
        </w:tc>
      </w:tr>
      <w:tr w:rsidR="00E07754" w:rsidRPr="005F421A" w14:paraId="7DE05246" w14:textId="77777777" w:rsidTr="001F656A">
        <w:trPr>
          <w:gridAfter w:val="1"/>
          <w:wAfter w:w="3092" w:type="dxa"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E5FA" w14:textId="77777777" w:rsidR="00E07754" w:rsidRPr="005F421A" w:rsidRDefault="00E07754" w:rsidP="00E07754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 xml:space="preserve">Number of </w:t>
            </w:r>
            <w:proofErr w:type="gramStart"/>
            <w:r w:rsidRPr="005F421A">
              <w:rPr>
                <w:i/>
                <w:iCs/>
                <w:color w:val="000000"/>
                <w:lang w:val="en-US"/>
              </w:rPr>
              <w:t>cigarettes/day</w:t>
            </w:r>
            <w:proofErr w:type="gramEnd"/>
            <w:r w:rsidRPr="005F421A">
              <w:rPr>
                <w:i/>
                <w:iCs/>
                <w:color w:val="000000"/>
                <w:lang w:val="en-US"/>
              </w:rPr>
              <w:t xml:space="preserve"> among current smokers at basel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608A" w14:textId="77777777" w:rsidR="00E07754" w:rsidRPr="005F421A" w:rsidRDefault="00E07754" w:rsidP="00E07754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0,07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7B3B" w14:textId="77777777" w:rsidR="00E07754" w:rsidRPr="005F421A" w:rsidRDefault="00E07754" w:rsidP="00E07754">
            <w:pPr>
              <w:rPr>
                <w:lang w:val="en-US"/>
              </w:rPr>
            </w:pPr>
            <w:r w:rsidRPr="005F421A">
              <w:rPr>
                <w:color w:val="000000"/>
                <w:lang w:val="en-US"/>
              </w:rPr>
              <w:t>-0.02 (-0.18;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4BE4" w14:textId="77777777" w:rsidR="00E07754" w:rsidRPr="001032F7" w:rsidRDefault="001F656A" w:rsidP="00E0775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.32 (0.17;0.48)</w:t>
            </w:r>
          </w:p>
        </w:tc>
      </w:tr>
      <w:tr w:rsidR="00E07754" w:rsidRPr="005F421A" w14:paraId="2A177546" w14:textId="77777777" w:rsidTr="001F656A">
        <w:trPr>
          <w:gridAfter w:val="1"/>
          <w:wAfter w:w="3092" w:type="dxa"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1C14F94" w14:textId="77777777" w:rsidR="00E07754" w:rsidRPr="005F421A" w:rsidRDefault="00E07754" w:rsidP="00E0775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1695E5" w14:textId="77777777" w:rsidR="00E07754" w:rsidRPr="005F421A" w:rsidRDefault="00E07754" w:rsidP="00E0775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811D59" w14:textId="77777777" w:rsidR="00E07754" w:rsidRPr="005F421A" w:rsidRDefault="00E07754" w:rsidP="00E07754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4FD125" w14:textId="77777777" w:rsidR="00E07754" w:rsidRPr="005F421A" w:rsidRDefault="00E07754" w:rsidP="00E07754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07754" w:rsidRPr="005F421A" w14:paraId="4A1DBDB5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C995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Cannabis u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3A17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397A" w14:textId="77777777" w:rsidR="00E07754" w:rsidRPr="005F421A" w:rsidRDefault="00E07754" w:rsidP="00E07754">
            <w:pPr>
              <w:rPr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F535" w14:textId="77777777" w:rsidR="00E07754" w:rsidRPr="005F421A" w:rsidRDefault="00E07754" w:rsidP="00E07754">
            <w:pPr>
              <w:rPr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</w:tr>
      <w:tr w:rsidR="00E07754" w:rsidRPr="005F421A" w14:paraId="4EB7C314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9F38" w14:textId="77777777" w:rsidR="00E07754" w:rsidRPr="005F421A" w:rsidRDefault="00E07754" w:rsidP="00E07754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Relapse among ever-users at basel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18B7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4,22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D136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EF50" w14:textId="77777777" w:rsidR="00E07754" w:rsidRPr="005F421A" w:rsidRDefault="00E07754" w:rsidP="00E07754">
            <w:pPr>
              <w:rPr>
                <w:lang w:val="en-US"/>
              </w:rPr>
            </w:pPr>
          </w:p>
        </w:tc>
      </w:tr>
      <w:tr w:rsidR="00E07754" w:rsidRPr="005F421A" w14:paraId="29915FBA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A935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lastRenderedPageBreak/>
              <w:t>No consumption in the past 12 months at follow-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5961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2,331 (94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347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B137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E07754" w:rsidRPr="005F421A" w14:paraId="3C92BDC8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6C1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In the past 12 months, &lt;1/month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9F31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,558 (4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F5EA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0.90 (0.8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E70E" w14:textId="77777777" w:rsidR="00E07754" w:rsidRPr="005F421A" w:rsidRDefault="000206DD" w:rsidP="00E0775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 (0.79-1.01)</w:t>
            </w:r>
          </w:p>
        </w:tc>
      </w:tr>
      <w:tr w:rsidR="00E07754" w:rsidRPr="005F421A" w14:paraId="76417D7B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640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In the past 12 months, ≥1/month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6040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39 (1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3969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1.67 (1.35-2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59E5" w14:textId="77777777" w:rsidR="00E07754" w:rsidRPr="005F421A" w:rsidRDefault="000206DD" w:rsidP="00E07754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25 (</w:t>
            </w:r>
            <w:r w:rsidR="00AE07AE">
              <w:rPr>
                <w:b/>
                <w:bCs/>
                <w:color w:val="000000"/>
                <w:lang w:val="en-US"/>
              </w:rPr>
              <w:t>1.00</w:t>
            </w:r>
            <w:r>
              <w:rPr>
                <w:b/>
                <w:bCs/>
                <w:color w:val="000000"/>
                <w:lang w:val="en-US"/>
              </w:rPr>
              <w:t>-1.58)</w:t>
            </w:r>
          </w:p>
        </w:tc>
      </w:tr>
      <w:tr w:rsidR="00E07754" w:rsidRPr="005F421A" w14:paraId="61E07997" w14:textId="77777777" w:rsidTr="001F656A">
        <w:trPr>
          <w:gridAfter w:val="1"/>
          <w:wAfter w:w="3092" w:type="dxa"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977C8FA" w14:textId="77777777" w:rsidR="00E07754" w:rsidRPr="005F421A" w:rsidRDefault="00E07754" w:rsidP="00E0775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1365EAE0" w14:textId="77777777" w:rsidR="00E07754" w:rsidRPr="005F421A" w:rsidRDefault="00E07754" w:rsidP="00E07754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7F054DD" w14:textId="77777777" w:rsidR="00E07754" w:rsidRPr="005F421A" w:rsidRDefault="00E07754" w:rsidP="00E07754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9F472AE" w14:textId="77777777" w:rsidR="00E07754" w:rsidRPr="005F421A" w:rsidRDefault="00E07754" w:rsidP="00E07754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E07754" w:rsidRPr="005F421A" w14:paraId="6E8367B0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83C6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 xml:space="preserve">Alcohol use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2EAE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847B" w14:textId="77777777" w:rsidR="00E07754" w:rsidRPr="005F421A" w:rsidRDefault="00E07754" w:rsidP="00E07754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3028" w14:textId="77777777" w:rsidR="00E07754" w:rsidRPr="005F421A" w:rsidRDefault="00E07754" w:rsidP="00E07754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</w:tr>
      <w:tr w:rsidR="00E07754" w:rsidRPr="005F421A" w14:paraId="1C9CB797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C020" w14:textId="77777777" w:rsidR="00E07754" w:rsidRPr="005F421A" w:rsidRDefault="00E07754" w:rsidP="00E07754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lang w:val="en-US"/>
              </w:rPr>
            </w:pPr>
            <w:r w:rsidRPr="005F421A">
              <w:rPr>
                <w:bCs/>
                <w:color w:val="000000"/>
                <w:lang w:val="en-US"/>
              </w:rPr>
              <w:t xml:space="preserve">Low risk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68C2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49,800 (66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FD237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45A6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E07754" w:rsidRPr="005F421A" w14:paraId="2796FBAE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DDDE" w14:textId="77777777" w:rsidR="00E07754" w:rsidRPr="005F421A" w:rsidRDefault="00E07754" w:rsidP="00E07754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lang w:val="en-US"/>
              </w:rPr>
            </w:pPr>
            <w:r w:rsidRPr="005F421A">
              <w:rPr>
                <w:bCs/>
                <w:color w:val="000000"/>
                <w:lang w:val="en-US"/>
              </w:rPr>
              <w:t>No u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6876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5,762 (20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5667" w14:textId="77777777" w:rsidR="00E07754" w:rsidRPr="005F421A" w:rsidRDefault="00E07754" w:rsidP="00E07754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lang w:val="en-US"/>
              </w:rPr>
            </w:pPr>
            <w:r w:rsidRPr="005F421A">
              <w:rPr>
                <w:b/>
                <w:color w:val="000000"/>
                <w:lang w:val="en-US"/>
              </w:rPr>
              <w:t>1.13 (1.09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7799" w14:textId="77777777" w:rsidR="00E07754" w:rsidRPr="005F421A" w:rsidRDefault="00AE07AE" w:rsidP="00E0775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 (0.97-1.03)</w:t>
            </w:r>
          </w:p>
        </w:tc>
      </w:tr>
      <w:tr w:rsidR="00E07754" w:rsidRPr="005F421A" w14:paraId="0764FD7D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068B" w14:textId="77777777" w:rsidR="00E07754" w:rsidRPr="005F421A" w:rsidRDefault="00E07754" w:rsidP="00E07754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lang w:val="en-US"/>
              </w:rPr>
            </w:pPr>
            <w:r w:rsidRPr="005F421A">
              <w:rPr>
                <w:bCs/>
                <w:color w:val="000000"/>
                <w:lang w:val="en-US"/>
              </w:rPr>
              <w:t>At risk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F584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9,852 (13.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47575" w14:textId="77777777" w:rsidR="00E07754" w:rsidRPr="005F421A" w:rsidRDefault="00E07754" w:rsidP="00E07754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lang w:val="en-US"/>
              </w:rPr>
            </w:pPr>
            <w:r w:rsidRPr="005F421A">
              <w:rPr>
                <w:b/>
                <w:color w:val="000000"/>
                <w:lang w:val="en-US"/>
              </w:rPr>
              <w:t>1.09 (1.04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05AA" w14:textId="77777777" w:rsidR="00E07754" w:rsidRPr="005F421A" w:rsidRDefault="00AE07AE" w:rsidP="00E0775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 (0.98-1.09)</w:t>
            </w:r>
          </w:p>
        </w:tc>
      </w:tr>
      <w:tr w:rsidR="00E07754" w:rsidRPr="005F421A" w14:paraId="1558C57D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D56C3" w14:textId="77777777" w:rsidR="00E07754" w:rsidRPr="005F421A" w:rsidRDefault="00E07754" w:rsidP="00E07754">
            <w:pPr>
              <w:rPr>
                <w:bCs/>
                <w:color w:val="000000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5314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DF0BF" w14:textId="77777777" w:rsidR="00E07754" w:rsidRPr="005F421A" w:rsidRDefault="00E07754" w:rsidP="00E07754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97FF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</w:p>
        </w:tc>
      </w:tr>
      <w:tr w:rsidR="00E07754" w:rsidRPr="005F421A" w14:paraId="1203EB55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1A90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CB18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4E2D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b/>
                <w:bCs/>
                <w:i/>
                <w:iCs/>
                <w:color w:val="000000"/>
                <w:lang w:val="en-US"/>
              </w:rPr>
              <w:t xml:space="preserve">ß </w:t>
            </w:r>
            <w:r w:rsidRPr="005F421A">
              <w:rPr>
                <w:b/>
                <w:bCs/>
                <w:color w:val="000000"/>
                <w:lang w:val="en-US"/>
              </w:rPr>
              <w:t>(95%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1B4B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b/>
                <w:bCs/>
                <w:i/>
                <w:iCs/>
                <w:color w:val="000000"/>
                <w:lang w:val="en-US"/>
              </w:rPr>
              <w:t xml:space="preserve">ß </w:t>
            </w:r>
            <w:r w:rsidRPr="005F421A">
              <w:rPr>
                <w:b/>
                <w:bCs/>
                <w:color w:val="000000"/>
                <w:lang w:val="en-US"/>
              </w:rPr>
              <w:t>(95%CI)</w:t>
            </w:r>
          </w:p>
        </w:tc>
      </w:tr>
      <w:tr w:rsidR="00E07754" w:rsidRPr="005F421A" w14:paraId="2CDA6AD3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7E29D" w14:textId="77777777" w:rsidR="00E07754" w:rsidRPr="005F421A" w:rsidRDefault="00E07754" w:rsidP="00E07754">
            <w:pPr>
              <w:tabs>
                <w:tab w:val="center" w:pos="4513"/>
                <w:tab w:val="right" w:pos="9026"/>
              </w:tabs>
              <w:rPr>
                <w:bCs/>
                <w:i/>
                <w:color w:val="000000"/>
                <w:lang w:val="en-US"/>
              </w:rPr>
            </w:pPr>
            <w:r w:rsidRPr="005F421A">
              <w:rPr>
                <w:bCs/>
                <w:i/>
                <w:color w:val="000000"/>
                <w:lang w:val="en-US"/>
              </w:rPr>
              <w:t xml:space="preserve">Number of </w:t>
            </w:r>
            <w:proofErr w:type="gramStart"/>
            <w:r w:rsidRPr="005F421A">
              <w:rPr>
                <w:bCs/>
                <w:i/>
                <w:color w:val="000000"/>
                <w:lang w:val="en-US"/>
              </w:rPr>
              <w:t>glasses/week</w:t>
            </w:r>
            <w:proofErr w:type="gramEnd"/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667F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75,41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D839" w14:textId="77777777" w:rsidR="00E07754" w:rsidRPr="005F421A" w:rsidRDefault="00E07754" w:rsidP="00E07754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lang w:val="en-US"/>
              </w:rPr>
            </w:pPr>
            <w:r w:rsidRPr="005F421A">
              <w:rPr>
                <w:b/>
                <w:color w:val="000000"/>
                <w:lang w:val="en-US"/>
              </w:rPr>
              <w:t>0.02 (0.13;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E47E" w14:textId="77777777" w:rsidR="00E07754" w:rsidRPr="005F421A" w:rsidRDefault="00AE07AE" w:rsidP="00E0775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 (-0.04;025)</w:t>
            </w:r>
          </w:p>
        </w:tc>
      </w:tr>
      <w:tr w:rsidR="00E07754" w:rsidRPr="005F421A" w14:paraId="02BDE24B" w14:textId="77777777" w:rsidTr="001F656A">
        <w:trPr>
          <w:gridAfter w:val="1"/>
          <w:wAfter w:w="3092" w:type="dxa"/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240EB35" w14:textId="77777777" w:rsidR="00E07754" w:rsidRPr="005F421A" w:rsidRDefault="00E07754" w:rsidP="00E0775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8C1FD4" w14:textId="77777777" w:rsidR="00E07754" w:rsidRPr="005F421A" w:rsidRDefault="00E07754" w:rsidP="00E0775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ADDE1B" w14:textId="77777777" w:rsidR="00E07754" w:rsidRPr="005F421A" w:rsidRDefault="00E07754" w:rsidP="00E07754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2EA6B2" w14:textId="77777777" w:rsidR="00E07754" w:rsidRPr="005F421A" w:rsidRDefault="00E07754" w:rsidP="00E07754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07754" w:rsidRPr="005F421A" w14:paraId="4E685704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12D0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Diet rich in sugar and fa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9EE9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5053" w14:textId="77777777" w:rsidR="00E07754" w:rsidRPr="005F421A" w:rsidRDefault="00E07754" w:rsidP="00E07754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4768" w14:textId="77777777" w:rsidR="00E07754" w:rsidRPr="005F421A" w:rsidRDefault="00E07754" w:rsidP="00E07754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</w:tr>
      <w:tr w:rsidR="00E07754" w:rsidRPr="005F421A" w14:paraId="72A29A5A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692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First quarti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7B03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8,704 (24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2956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9CD5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E07754" w:rsidRPr="005F421A" w14:paraId="3B8DB1C3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5C04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Second quarti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DFE4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9,003 (25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10E1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3 (0.98-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8CE3" w14:textId="77777777" w:rsidR="00E07754" w:rsidRPr="00AE07AE" w:rsidRDefault="00AE07AE" w:rsidP="00E07754">
            <w:pPr>
              <w:rPr>
                <w:color w:val="000000"/>
                <w:lang w:val="en-US"/>
              </w:rPr>
            </w:pPr>
            <w:r w:rsidRPr="00AE07AE">
              <w:rPr>
                <w:color w:val="000000"/>
                <w:lang w:val="en-US"/>
              </w:rPr>
              <w:t>1.05 (0.99-1.10)</w:t>
            </w:r>
          </w:p>
        </w:tc>
      </w:tr>
      <w:tr w:rsidR="00E07754" w:rsidRPr="005F421A" w14:paraId="45DCEBF5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62C0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Third quarti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4295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8,854 (25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1801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1.07 (1.03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EE251" w14:textId="77777777" w:rsidR="00E07754" w:rsidRPr="005F421A" w:rsidRDefault="00AE07AE" w:rsidP="00E07754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07 (1.02-1.13)</w:t>
            </w:r>
          </w:p>
        </w:tc>
      </w:tr>
      <w:tr w:rsidR="00E07754" w:rsidRPr="005F421A" w14:paraId="05755F0A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E820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Fourth quartil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F077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8,853 (25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BABA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1.12 (1.08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65F0" w14:textId="77777777" w:rsidR="00E07754" w:rsidRPr="005F421A" w:rsidRDefault="00AE07AE" w:rsidP="00E07754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15 (1.09-1.20)</w:t>
            </w:r>
          </w:p>
        </w:tc>
      </w:tr>
      <w:tr w:rsidR="00E07754" w:rsidRPr="005F421A" w14:paraId="4F4AE479" w14:textId="77777777" w:rsidTr="001F656A">
        <w:trPr>
          <w:gridAfter w:val="1"/>
          <w:wAfter w:w="3092" w:type="dxa"/>
          <w:trHeight w:val="280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BB49D" w14:textId="77777777" w:rsidR="00E07754" w:rsidRPr="005F421A" w:rsidRDefault="00E07754" w:rsidP="00E07754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P-trend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A46E" w14:textId="77777777" w:rsidR="00E07754" w:rsidRPr="005F421A" w:rsidRDefault="00E07754" w:rsidP="00E07754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CEF0C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7D19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 </w:t>
            </w:r>
          </w:p>
        </w:tc>
      </w:tr>
      <w:tr w:rsidR="00E07754" w:rsidRPr="005F421A" w14:paraId="391FBC24" w14:textId="77777777" w:rsidTr="001F656A">
        <w:trPr>
          <w:trHeight w:val="280"/>
        </w:trPr>
        <w:tc>
          <w:tcPr>
            <w:tcW w:w="148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DF3C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*Adjusted for age (years, continuous), sex, depressive symptoms at baseline (no; yes), </w:t>
            </w:r>
            <w:r>
              <w:rPr>
                <w:color w:val="000000"/>
                <w:lang w:val="en-US"/>
              </w:rPr>
              <w:t xml:space="preserve">socioeconomic status </w:t>
            </w:r>
            <w:r w:rsidRPr="00E150ED">
              <w:rPr>
                <w:color w:val="000000"/>
                <w:lang w:val="en-US"/>
              </w:rPr>
              <w:t>(status, continuous)</w:t>
            </w:r>
            <w:r>
              <w:rPr>
                <w:color w:val="000000"/>
                <w:lang w:val="en-US"/>
              </w:rPr>
              <w:t xml:space="preserve"> </w:t>
            </w:r>
            <w:r w:rsidRPr="005F421A">
              <w:rPr>
                <w:color w:val="000000"/>
                <w:lang w:val="en-US"/>
              </w:rPr>
              <w:t>and baseline level of consumption.</w:t>
            </w:r>
          </w:p>
        </w:tc>
      </w:tr>
      <w:tr w:rsidR="00E07754" w:rsidRPr="005F421A" w14:paraId="30EC345B" w14:textId="77777777" w:rsidTr="001F656A">
        <w:trPr>
          <w:trHeight w:val="280"/>
        </w:trPr>
        <w:tc>
          <w:tcPr>
            <w:tcW w:w="148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8587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ategories of current smokers were defined as: light smokers (&lt;10 cigarettes/day), moderate smokers (10-18 cigarettes/day) and heavy smokers (&gt;19 cigarettes/day).</w:t>
            </w:r>
          </w:p>
        </w:tc>
      </w:tr>
      <w:tr w:rsidR="00E07754" w:rsidRPr="005F421A" w14:paraId="7876FB96" w14:textId="77777777" w:rsidTr="001F656A">
        <w:trPr>
          <w:trHeight w:val="280"/>
        </w:trPr>
        <w:tc>
          <w:tcPr>
            <w:tcW w:w="148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5641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Relapse was defined as: no (remained non-smokers at follow-up) and yes (became current smokers at follow-up).</w:t>
            </w:r>
          </w:p>
        </w:tc>
      </w:tr>
      <w:tr w:rsidR="00E07754" w:rsidRPr="005F421A" w14:paraId="749C5DF1" w14:textId="77777777" w:rsidTr="001F656A">
        <w:trPr>
          <w:trHeight w:val="280"/>
        </w:trPr>
        <w:tc>
          <w:tcPr>
            <w:tcW w:w="148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B2FD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hanging status among current smokers was defined as ex-smokers (stopped smoking at follow-up), current light smokers (remained current light smokers at follow-up), current moderate smokers (remained current moderate smokers at follow-up) and current heavy smokers (remained current heavy smokers at follow-up).</w:t>
            </w:r>
          </w:p>
          <w:p w14:paraId="6E45535F" w14:textId="77777777" w:rsidR="00E07754" w:rsidRPr="005F421A" w:rsidRDefault="00E07754" w:rsidP="00E07754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Alcohol use was defined as: low risk (1-27 drinks/week in men and 1-13 in women); no use and at risk (≥28 drinks/week in men and ≥14 in women).</w:t>
            </w:r>
          </w:p>
        </w:tc>
      </w:tr>
      <w:bookmarkEnd w:id="0"/>
    </w:tbl>
    <w:p w14:paraId="2DCCDF43" w14:textId="77777777" w:rsidR="006B4E61" w:rsidRDefault="006B4E61"/>
    <w:sectPr w:rsidR="006B4E61" w:rsidSect="001D64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50"/>
    <w:rsid w:val="000206DD"/>
    <w:rsid w:val="000725B6"/>
    <w:rsid w:val="00082036"/>
    <w:rsid w:val="001032F7"/>
    <w:rsid w:val="00190172"/>
    <w:rsid w:val="001D6450"/>
    <w:rsid w:val="001F656A"/>
    <w:rsid w:val="002D4160"/>
    <w:rsid w:val="002F092C"/>
    <w:rsid w:val="00323244"/>
    <w:rsid w:val="00355A11"/>
    <w:rsid w:val="006B4E61"/>
    <w:rsid w:val="007C32CC"/>
    <w:rsid w:val="00AE07AE"/>
    <w:rsid w:val="00E07754"/>
    <w:rsid w:val="00E150ED"/>
    <w:rsid w:val="00EB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92BA36"/>
  <w15:chartTrackingRefBased/>
  <w15:docId w15:val="{A3AAFC5F-61FF-4280-9F1F-D2057288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4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Hamieh, Nadine</cp:lastModifiedBy>
  <cp:revision>3</cp:revision>
  <dcterms:created xsi:type="dcterms:W3CDTF">2021-11-05T11:33:00Z</dcterms:created>
  <dcterms:modified xsi:type="dcterms:W3CDTF">2021-11-05T19:25:00Z</dcterms:modified>
</cp:coreProperties>
</file>